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0. Models predicting whether people currently use essential oils to help sleep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8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3.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4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80.71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4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Default="00A44039" w:rsidP="00A44039"/>
    <w:p w:rsidR="00E856B3" w:rsidRPr="00A44039" w:rsidRDefault="00E856B3" w:rsidP="00A44039">
      <w:bookmarkStart w:id="0" w:name="_GoBack"/>
      <w:bookmarkEnd w:id="0"/>
    </w:p>
    <w:sectPr w:rsidR="00E856B3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A44039"/>
    <w:rsid w:val="00E279D0"/>
    <w:rsid w:val="00E8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1:00Z</dcterms:modified>
</cp:coreProperties>
</file>